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51CEBA" w14:textId="77777777" w:rsidR="006B1193" w:rsidRPr="005817D1" w:rsidRDefault="006B1193"/>
    <w:tbl>
      <w:tblPr>
        <w:tblStyle w:val="Tabellrutenett"/>
        <w:tblW w:w="9214" w:type="dxa"/>
        <w:tblInd w:w="-709" w:type="dxa"/>
        <w:tblLook w:val="04A0" w:firstRow="1" w:lastRow="0" w:firstColumn="1" w:lastColumn="0" w:noHBand="0" w:noVBand="1"/>
      </w:tblPr>
      <w:tblGrid>
        <w:gridCol w:w="1702"/>
        <w:gridCol w:w="1558"/>
        <w:gridCol w:w="1133"/>
        <w:gridCol w:w="1134"/>
        <w:gridCol w:w="709"/>
        <w:gridCol w:w="993"/>
        <w:gridCol w:w="993"/>
        <w:gridCol w:w="992"/>
      </w:tblGrid>
      <w:tr w:rsidR="009503A4" w:rsidRPr="001316B1" w14:paraId="64AAC3BA" w14:textId="77777777" w:rsidTr="00F31683">
        <w:tc>
          <w:tcPr>
            <w:tcW w:w="921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61D45" w14:textId="21857B4F" w:rsidR="006B1193" w:rsidRPr="005817D1" w:rsidRDefault="006B1193">
            <w:pPr>
              <w:rPr>
                <w:rFonts w:cstheme="minorHAnsi"/>
                <w:b/>
                <w:lang w:val="en-US"/>
              </w:rPr>
            </w:pPr>
            <w:r w:rsidRPr="005817D1">
              <w:rPr>
                <w:rFonts w:cstheme="minorHAnsi"/>
                <w:b/>
                <w:lang w:val="en-US"/>
              </w:rPr>
              <w:t xml:space="preserve">Supplementary table </w:t>
            </w:r>
            <w:r w:rsidR="00286DC2">
              <w:rPr>
                <w:rFonts w:cstheme="minorHAnsi"/>
                <w:b/>
                <w:lang w:val="en-US"/>
              </w:rPr>
              <w:t>S2</w:t>
            </w:r>
          </w:p>
          <w:p w14:paraId="238AB498" w14:textId="243866CD" w:rsidR="00C511D4" w:rsidRDefault="009503A4" w:rsidP="009A2B78">
            <w:pPr>
              <w:rPr>
                <w:rFonts w:cstheme="minorHAnsi"/>
                <w:b/>
                <w:lang w:val="en-US"/>
              </w:rPr>
            </w:pPr>
            <w:r w:rsidRPr="005817D1">
              <w:rPr>
                <w:rFonts w:cstheme="minorHAnsi"/>
                <w:b/>
                <w:lang w:val="en-US"/>
              </w:rPr>
              <w:t>Change in VO</w:t>
            </w:r>
            <w:r w:rsidRPr="005817D1">
              <w:rPr>
                <w:rFonts w:cstheme="minorHAnsi"/>
                <w:b/>
                <w:vertAlign w:val="subscript"/>
                <w:lang w:val="en-US"/>
              </w:rPr>
              <w:t>2</w:t>
            </w:r>
            <w:r w:rsidR="009A2B78" w:rsidRPr="005817D1">
              <w:rPr>
                <w:rFonts w:cstheme="minorHAnsi"/>
                <w:b/>
                <w:vertAlign w:val="subscript"/>
                <w:lang w:val="en-US"/>
              </w:rPr>
              <w:t>peak</w:t>
            </w:r>
            <w:r w:rsidRPr="005817D1">
              <w:rPr>
                <w:rFonts w:cstheme="minorHAnsi"/>
                <w:b/>
                <w:lang w:val="en-US"/>
              </w:rPr>
              <w:t xml:space="preserve"> from baseline to post intervention adjusted for </w:t>
            </w:r>
            <w:r w:rsidR="000A5CCF" w:rsidRPr="005817D1">
              <w:rPr>
                <w:rFonts w:cstheme="minorHAnsi"/>
                <w:b/>
                <w:lang w:val="en-US"/>
              </w:rPr>
              <w:t>baseline levels of inflammatory</w:t>
            </w:r>
            <w:r w:rsidR="00C511D4" w:rsidRPr="005817D1">
              <w:rPr>
                <w:rFonts w:cstheme="minorHAnsi"/>
                <w:b/>
                <w:lang w:val="en-US"/>
              </w:rPr>
              <w:t xml:space="preserve"> markers and tested for interaction </w:t>
            </w:r>
            <w:r w:rsidR="008774C1">
              <w:rPr>
                <w:rFonts w:cstheme="minorHAnsi"/>
                <w:b/>
                <w:lang w:val="en-US"/>
              </w:rPr>
              <w:t xml:space="preserve">between level of inflammation </w:t>
            </w:r>
            <w:r w:rsidR="0048646A">
              <w:rPr>
                <w:rFonts w:cstheme="minorHAnsi"/>
                <w:b/>
                <w:lang w:val="en-US"/>
              </w:rPr>
              <w:t xml:space="preserve">at </w:t>
            </w:r>
            <w:r w:rsidR="00C511D4" w:rsidRPr="005817D1">
              <w:rPr>
                <w:rFonts w:cstheme="minorHAnsi"/>
                <w:b/>
                <w:lang w:val="en-US"/>
              </w:rPr>
              <w:t>baseline and group (HIIT or AVG)</w:t>
            </w:r>
            <w:r w:rsidR="00050D9D">
              <w:rPr>
                <w:rFonts w:cstheme="minorHAnsi"/>
                <w:b/>
                <w:lang w:val="en-US"/>
              </w:rPr>
              <w:t xml:space="preserve"> in intention-to-</w:t>
            </w:r>
            <w:r w:rsidR="00BC0993">
              <w:rPr>
                <w:rFonts w:cstheme="minorHAnsi"/>
                <w:b/>
                <w:lang w:val="en-US"/>
              </w:rPr>
              <w:t>treat</w:t>
            </w:r>
            <w:r w:rsidR="00050D9D">
              <w:rPr>
                <w:rFonts w:cstheme="minorHAnsi"/>
                <w:b/>
                <w:lang w:val="en-US"/>
              </w:rPr>
              <w:t xml:space="preserve"> and per-</w:t>
            </w:r>
            <w:r w:rsidR="00903A3C">
              <w:rPr>
                <w:rFonts w:cstheme="minorHAnsi"/>
                <w:b/>
                <w:lang w:val="en-US"/>
              </w:rPr>
              <w:t xml:space="preserve">protocol </w:t>
            </w:r>
          </w:p>
          <w:p w14:paraId="6F031789" w14:textId="4B62ACC4" w:rsidR="00903A3C" w:rsidRPr="005817D1" w:rsidRDefault="00903A3C" w:rsidP="009A2B78">
            <w:pPr>
              <w:rPr>
                <w:rFonts w:cstheme="minorHAnsi"/>
                <w:b/>
                <w:lang w:val="en-US"/>
              </w:rPr>
            </w:pPr>
          </w:p>
        </w:tc>
      </w:tr>
      <w:tr w:rsidR="008774C1" w:rsidRPr="00BE7F62" w14:paraId="4DF648DB" w14:textId="77777777" w:rsidTr="00F31683">
        <w:tc>
          <w:tcPr>
            <w:tcW w:w="1702" w:type="dxa"/>
            <w:tcBorders>
              <w:top w:val="single" w:sz="4" w:space="0" w:color="auto"/>
            </w:tcBorders>
          </w:tcPr>
          <w:p w14:paraId="3E2192F9" w14:textId="1A951E23" w:rsidR="008774C1" w:rsidRPr="00050D9D" w:rsidRDefault="008774C1" w:rsidP="00C56A5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A10CD8E" w14:textId="77777777" w:rsidR="008774C1" w:rsidRPr="00050D9D" w:rsidRDefault="008774C1" w:rsidP="00C56A5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102E9A" w14:textId="70D58308" w:rsidR="008774C1" w:rsidRPr="00BE7F62" w:rsidRDefault="008774C1" w:rsidP="00183A6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tention-to-treat</w:t>
            </w:r>
          </w:p>
        </w:tc>
        <w:tc>
          <w:tcPr>
            <w:tcW w:w="29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D8A31C" w14:textId="72C0F317" w:rsidR="008774C1" w:rsidRPr="00BE7F62" w:rsidRDefault="008774C1" w:rsidP="00BC099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Per-Protocol </w:t>
            </w:r>
          </w:p>
        </w:tc>
      </w:tr>
      <w:tr w:rsidR="00BB740D" w:rsidRPr="00BE7F62" w14:paraId="444A080B" w14:textId="77777777" w:rsidTr="00B912B2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6239236" w14:textId="25ED45A2" w:rsidR="00BB740D" w:rsidRPr="008A3F11" w:rsidRDefault="008A3F11" w:rsidP="002B21D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="00BB740D" w:rsidRPr="008A3F11">
              <w:rPr>
                <w:rFonts w:cstheme="minorHAnsi"/>
                <w:sz w:val="16"/>
                <w:szCs w:val="16"/>
                <w:lang w:val="en-US"/>
              </w:rPr>
              <w:t>nflammatory marker</w:t>
            </w:r>
          </w:p>
          <w:p w14:paraId="1DACDAB7" w14:textId="19F6A59A" w:rsidR="00BB740D" w:rsidRPr="008A3F11" w:rsidRDefault="00BB740D" w:rsidP="008A3F11">
            <w:pPr>
              <w:jc w:val="center"/>
              <w:rPr>
                <w:rFonts w:cstheme="minorHAnsi"/>
                <w:strike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B4F61B2" w14:textId="5AD11418" w:rsidR="00BB740D" w:rsidRPr="00BE7F62" w:rsidRDefault="00BB740D" w:rsidP="00C56A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Variabl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04B95C" w14:textId="4B236D83" w:rsidR="00BB740D" w:rsidRPr="00BE7F62" w:rsidRDefault="00BB740D" w:rsidP="001316B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 xml:space="preserve">Estimat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7CB9A" w14:textId="751553BA" w:rsidR="00BB740D" w:rsidRPr="00BE7F62" w:rsidRDefault="00BB740D" w:rsidP="00BB74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B740D">
              <w:rPr>
                <w:rFonts w:cstheme="minorHAnsi"/>
                <w:sz w:val="16"/>
                <w:szCs w:val="16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639A84" w14:textId="05696EEF" w:rsidR="00BB740D" w:rsidRPr="00BE7F62" w:rsidRDefault="00BB740D" w:rsidP="00BB74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B740D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C267AC" w14:textId="292D17CD" w:rsidR="00BB740D" w:rsidRPr="00BE7F62" w:rsidRDefault="00BB740D" w:rsidP="001316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</w:rPr>
              <w:t xml:space="preserve">Estimate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006D3" w14:textId="3785150F" w:rsidR="00BB740D" w:rsidRPr="00BE7F62" w:rsidRDefault="00BB740D" w:rsidP="00042F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2BA447" w14:textId="1FCFFC5A" w:rsidR="00BB740D" w:rsidRPr="00BE7F62" w:rsidRDefault="00BB740D" w:rsidP="00042F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183A66" w:rsidRPr="00BE7F62" w14:paraId="1C455CE6" w14:textId="77777777" w:rsidTr="00B912B2">
        <w:trPr>
          <w:trHeight w:val="146"/>
        </w:trPr>
        <w:tc>
          <w:tcPr>
            <w:tcW w:w="1702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6F9D95" w14:textId="77777777" w:rsidR="00183A66" w:rsidRPr="00BE7F62" w:rsidRDefault="00183A66" w:rsidP="008774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suPAR</w:t>
            </w:r>
          </w:p>
          <w:p w14:paraId="12B932BA" w14:textId="48547304" w:rsidR="00183A66" w:rsidRPr="00BE7F62" w:rsidRDefault="00183A66" w:rsidP="008774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(ng/mL)</w:t>
            </w:r>
            <w:r w:rsidRPr="00BE7F6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5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C2C4D4C" w14:textId="204AF4F9" w:rsidR="00183A66" w:rsidRPr="00F31683" w:rsidRDefault="008774C1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1683">
              <w:rPr>
                <w:rFonts w:cstheme="minorHAnsi"/>
                <w:sz w:val="16"/>
                <w:szCs w:val="16"/>
              </w:rPr>
              <w:t xml:space="preserve">Baseline </w:t>
            </w:r>
            <w:r w:rsidR="00183A66" w:rsidRPr="00F31683">
              <w:rPr>
                <w:rFonts w:cstheme="minorHAnsi"/>
                <w:sz w:val="16"/>
                <w:szCs w:val="16"/>
              </w:rPr>
              <w:t>suPAR</w:t>
            </w:r>
          </w:p>
        </w:tc>
        <w:tc>
          <w:tcPr>
            <w:tcW w:w="113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A9E278B" w14:textId="399F2DF0" w:rsidR="00183A66" w:rsidRPr="00BE7F62" w:rsidRDefault="00183A66" w:rsidP="00C56A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 xml:space="preserve">0.15 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05FA52F" w14:textId="7B00C76B" w:rsidR="00183A66" w:rsidRPr="00BE7F62" w:rsidRDefault="00183A66" w:rsidP="00BB740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-3.38, 3.69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050E3ED" w14:textId="5DECF132" w:rsidR="00183A66" w:rsidRPr="00BE7F62" w:rsidRDefault="00183A66" w:rsidP="00C56A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0.93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9686D06" w14:textId="7B62834D" w:rsidR="00183A66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1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62B61A2" w14:textId="279FE36F" w:rsidR="00183A66" w:rsidRPr="00BE7F62" w:rsidRDefault="00BB740D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.47, 4.29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5A44CBA5" w14:textId="1B3ACB73" w:rsidR="00183A66" w:rsidRPr="00BE7F62" w:rsidRDefault="00BB740D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3</w:t>
            </w:r>
          </w:p>
        </w:tc>
      </w:tr>
      <w:tr w:rsidR="00183A66" w:rsidRPr="005178DB" w14:paraId="116FE06F" w14:textId="77777777" w:rsidTr="00B912B2"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9A2DF" w14:textId="77777777" w:rsidR="00183A66" w:rsidRPr="00BE7F62" w:rsidRDefault="00183A66" w:rsidP="008774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A0B26" w14:textId="17F53210" w:rsidR="00183A66" w:rsidRPr="00F31683" w:rsidRDefault="00F31683" w:rsidP="00C56A5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31683"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4A64E1" w14:textId="0D43B592" w:rsidR="00183A66" w:rsidRPr="00BE7F62" w:rsidRDefault="00183A66" w:rsidP="00C56A5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 xml:space="preserve">-2.91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CEECC" w14:textId="1EF966D5" w:rsidR="00183A66" w:rsidRPr="00BE7F62" w:rsidRDefault="00183A66" w:rsidP="00BB740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-12.00-6.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1C088" w14:textId="76F7AD76" w:rsidR="00183A66" w:rsidRPr="00BE7F62" w:rsidRDefault="00183A66" w:rsidP="00C56A5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0.5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1EA1FE" w14:textId="334A87FA" w:rsidR="00183A66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6.7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393BBA" w14:textId="093772CF" w:rsidR="00183A66" w:rsidRPr="00BE7F62" w:rsidRDefault="00616A2C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7.07, 3.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0BB3F2A2" w14:textId="77219103" w:rsidR="00183A66" w:rsidRPr="00BE7F62" w:rsidRDefault="00616A2C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0</w:t>
            </w:r>
          </w:p>
        </w:tc>
      </w:tr>
      <w:tr w:rsidR="00183A66" w:rsidRPr="00E15389" w14:paraId="2E64B45F" w14:textId="77777777" w:rsidTr="00B912B2">
        <w:tc>
          <w:tcPr>
            <w:tcW w:w="1702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01C2EA" w14:textId="77777777" w:rsidR="00183A66" w:rsidRPr="00BE7F62" w:rsidRDefault="00183A66" w:rsidP="008774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F5483" w14:textId="7AE1F9B3" w:rsidR="00183A66" w:rsidRPr="00F31683" w:rsidRDefault="008774C1" w:rsidP="008774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31683">
              <w:rPr>
                <w:rFonts w:cstheme="minorHAnsi"/>
                <w:sz w:val="16"/>
                <w:szCs w:val="16"/>
                <w:lang w:val="en-US"/>
              </w:rPr>
              <w:t>Interaction ter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A06B3" w14:textId="0EF8BCE7" w:rsidR="00183A66" w:rsidRPr="00BE7F62" w:rsidRDefault="001316B1" w:rsidP="00C56A5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FC417" w14:textId="77777777" w:rsidR="00183A66" w:rsidRPr="00BE7F62" w:rsidRDefault="00183A66" w:rsidP="00BB740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-2.77, 7.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26FA2" w14:textId="77777777" w:rsidR="00183A66" w:rsidRPr="00BE7F62" w:rsidRDefault="00183A66" w:rsidP="00C56A5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35449" w14:textId="03460276" w:rsidR="00183A66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8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5575A" w14:textId="5DBDF0F5" w:rsidR="00183A66" w:rsidRPr="00BE7F62" w:rsidRDefault="00616A2C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.09, 10.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8B18C6A" w14:textId="555A6B9E" w:rsidR="00183A66" w:rsidRPr="00BE7F62" w:rsidRDefault="00616A2C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1</w:t>
            </w:r>
          </w:p>
        </w:tc>
      </w:tr>
      <w:tr w:rsidR="00183A66" w:rsidRPr="00A94CF1" w14:paraId="2828298F" w14:textId="77777777" w:rsidTr="00B912B2">
        <w:tc>
          <w:tcPr>
            <w:tcW w:w="1702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44892E" w14:textId="085B6772" w:rsidR="00183A66" w:rsidRPr="00BE7F62" w:rsidRDefault="00183A66" w:rsidP="008774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suPAR</w:t>
            </w:r>
          </w:p>
          <w:p w14:paraId="7871E8BA" w14:textId="359C3517" w:rsidR="00183A66" w:rsidRPr="00BE7F62" w:rsidRDefault="00183A66" w:rsidP="008774C1">
            <w:pPr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(ng/mL)</w:t>
            </w:r>
            <w:r w:rsidRPr="00BE7F6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5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4FA28AC" w14:textId="24D37BC0" w:rsidR="00183A66" w:rsidRPr="00F31683" w:rsidRDefault="008774C1" w:rsidP="00BA2D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31683">
              <w:rPr>
                <w:rFonts w:cstheme="minorHAnsi"/>
                <w:sz w:val="16"/>
                <w:szCs w:val="16"/>
              </w:rPr>
              <w:t xml:space="preserve">Baseline </w:t>
            </w:r>
            <w:r w:rsidR="00183A66" w:rsidRPr="00F31683">
              <w:rPr>
                <w:rFonts w:cstheme="minorHAnsi"/>
                <w:sz w:val="16"/>
                <w:szCs w:val="16"/>
              </w:rPr>
              <w:t>suPAR</w:t>
            </w:r>
          </w:p>
        </w:tc>
        <w:tc>
          <w:tcPr>
            <w:tcW w:w="113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BF72720" w14:textId="4300DB86" w:rsidR="00183A66" w:rsidRPr="00BE7F62" w:rsidRDefault="001316B1" w:rsidP="00BA2D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28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3A4CBE4" w14:textId="0A72E9C0" w:rsidR="00183A66" w:rsidRPr="00BE7F62" w:rsidRDefault="00183A66" w:rsidP="00BA2D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-1.33, 3.88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42EDECB" w14:textId="757E22DE" w:rsidR="00183A66" w:rsidRPr="00BE7F62" w:rsidRDefault="00183A66" w:rsidP="00BA2D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0.33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1265087" w14:textId="6B60F558" w:rsidR="00183A66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49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5EC02A4" w14:textId="7EDDF8C8" w:rsidR="00183A66" w:rsidRPr="00BE7F62" w:rsidRDefault="00616A2C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50, 5.47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5525D9FA" w14:textId="0671ACA3" w:rsidR="00183A66" w:rsidRPr="00BE7F62" w:rsidRDefault="00616A2C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0</w:t>
            </w:r>
          </w:p>
        </w:tc>
      </w:tr>
      <w:tr w:rsidR="00183A66" w:rsidRPr="00A94CF1" w14:paraId="7C4F4E56" w14:textId="77777777" w:rsidTr="00B912B2"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33358" w14:textId="77777777" w:rsidR="00183A66" w:rsidRPr="00BE7F62" w:rsidRDefault="00183A66" w:rsidP="008774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596F3" w14:textId="5F3C771E" w:rsidR="00183A66" w:rsidRPr="00F31683" w:rsidRDefault="00183A66" w:rsidP="008774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31683"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CDC58" w14:textId="7E57F972" w:rsidR="00183A66" w:rsidRPr="00BE7F62" w:rsidRDefault="001316B1" w:rsidP="00BA2D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DDD4F" w14:textId="167EBFA3" w:rsidR="00183A66" w:rsidRPr="00BE7F62" w:rsidRDefault="00183A66" w:rsidP="00BA2D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-0.82, 3.3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FE229" w14:textId="178A8F4F" w:rsidR="00183A66" w:rsidRPr="00BE7F62" w:rsidRDefault="00183A66" w:rsidP="00BA2DA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FA7E3" w14:textId="4E1F47CB" w:rsidR="00183A66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88C73" w14:textId="43E51BE8" w:rsidR="00183A66" w:rsidRPr="00BE7F62" w:rsidRDefault="00616A2C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.11, 4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A341D28" w14:textId="091227E2" w:rsidR="00183A66" w:rsidRPr="00BE7F62" w:rsidRDefault="00616A2C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6</w:t>
            </w:r>
          </w:p>
        </w:tc>
      </w:tr>
      <w:tr w:rsidR="00F31683" w:rsidRPr="00BE7F62" w14:paraId="126149F1" w14:textId="77777777" w:rsidTr="00B912B2">
        <w:tc>
          <w:tcPr>
            <w:tcW w:w="1702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8F92DD" w14:textId="106DA5E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CRP</w:t>
            </w:r>
          </w:p>
          <w:p w14:paraId="6401E92C" w14:textId="5982380D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(mg/L)</w:t>
            </w:r>
            <w:r w:rsidRPr="00BE7F6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5B225D" w14:textId="057F48F0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31683">
              <w:rPr>
                <w:rFonts w:cstheme="minorHAnsi"/>
                <w:sz w:val="16"/>
                <w:szCs w:val="16"/>
              </w:rPr>
              <w:t>Baseline CRP</w:t>
            </w:r>
          </w:p>
        </w:tc>
        <w:tc>
          <w:tcPr>
            <w:tcW w:w="113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B421A69" w14:textId="51CCCC3C" w:rsidR="00F31683" w:rsidRPr="00BE7F62" w:rsidRDefault="001316B1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1FBF2B4" w14:textId="0453B3FD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-1.11, 0.87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99AC4F2" w14:textId="6D710245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0.81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957C6D6" w14:textId="6C92A4E2" w:rsidR="00F31683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7740BA2" w14:textId="23210F8B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.33, 1.1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518264C9" w14:textId="533A13DD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5</w:t>
            </w:r>
          </w:p>
        </w:tc>
      </w:tr>
      <w:tr w:rsidR="00F31683" w:rsidRPr="00E15389" w14:paraId="208C57A8" w14:textId="77777777" w:rsidTr="00B912B2"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E4AA3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22FDF" w14:textId="7F1DD1D6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31683"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D363FD" w14:textId="1C45FB74" w:rsidR="00F31683" w:rsidRPr="00BE7F62" w:rsidRDefault="001316B1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AFC2FD" w14:textId="65D70A96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-3.53, 4.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D85B32" w14:textId="21FE6E53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0.8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374330" w14:textId="01457CD0" w:rsidR="00F31683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.2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1966EC" w14:textId="6CBAF492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6.57, 4.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722F6D98" w14:textId="47DA2AD6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4</w:t>
            </w:r>
          </w:p>
        </w:tc>
      </w:tr>
      <w:tr w:rsidR="00F31683" w:rsidRPr="00E15389" w14:paraId="0134E294" w14:textId="77777777" w:rsidTr="00B912B2">
        <w:tc>
          <w:tcPr>
            <w:tcW w:w="1702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0B9030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75835" w14:textId="3607F6DA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31683">
              <w:rPr>
                <w:rFonts w:cstheme="minorHAnsi"/>
                <w:sz w:val="16"/>
                <w:szCs w:val="16"/>
                <w:lang w:val="en-US"/>
              </w:rPr>
              <w:t>Interaction ter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FA9C5" w14:textId="19423424" w:rsidR="00F31683" w:rsidRPr="00BE7F62" w:rsidRDefault="001316B1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0AD1B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-1.03, 1.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DA3AD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0.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90836" w14:textId="11481A13" w:rsidR="00F31683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1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CD509" w14:textId="0D5A0693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74, 2.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04CE688" w14:textId="6D099811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3</w:t>
            </w:r>
          </w:p>
        </w:tc>
      </w:tr>
      <w:tr w:rsidR="00F31683" w:rsidRPr="00C56A5F" w14:paraId="578900A3" w14:textId="77777777" w:rsidTr="00B912B2">
        <w:tc>
          <w:tcPr>
            <w:tcW w:w="1702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ED6BD8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CRP</w:t>
            </w:r>
          </w:p>
          <w:p w14:paraId="26AE023F" w14:textId="5FA7D892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(mg/L)</w:t>
            </w:r>
            <w:r w:rsidRPr="00BE7F6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5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C98F3B7" w14:textId="6A95E9A0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1683">
              <w:rPr>
                <w:rFonts w:cstheme="minorHAnsi"/>
                <w:sz w:val="16"/>
                <w:szCs w:val="16"/>
              </w:rPr>
              <w:t>Baseline CRP</w:t>
            </w:r>
          </w:p>
        </w:tc>
        <w:tc>
          <w:tcPr>
            <w:tcW w:w="113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2CAA29A" w14:textId="261873DC" w:rsidR="00F31683" w:rsidRPr="00BE7F62" w:rsidRDefault="001316B1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2CCAFD0" w14:textId="45B1A734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-0.64, 0.79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1816514" w14:textId="4B685F8A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0.83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889D379" w14:textId="1DD20923" w:rsidR="00F31683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7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A829FFC" w14:textId="3998DC0A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54, 1.29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5C0F71AE" w14:textId="5B116DF0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2</w:t>
            </w:r>
          </w:p>
        </w:tc>
      </w:tr>
      <w:tr w:rsidR="00F31683" w:rsidRPr="00C56A5F" w14:paraId="3CCD36BB" w14:textId="77777777" w:rsidTr="00B912B2">
        <w:tc>
          <w:tcPr>
            <w:tcW w:w="1702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82C92C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C61B1" w14:textId="3320449F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1683"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CB2CC" w14:textId="77F6D88A" w:rsidR="00F31683" w:rsidRPr="00BE7F62" w:rsidRDefault="001316B1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3FA60" w14:textId="0087FD0A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-0.68, 3.4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90C8B" w14:textId="7C032638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0F6EC" w14:textId="2717D481" w:rsidR="00F31683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5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D85B1" w14:textId="541C989A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.11, 4.1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162F7E7" w14:textId="0FF660F4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5</w:t>
            </w:r>
          </w:p>
        </w:tc>
      </w:tr>
      <w:tr w:rsidR="00F31683" w:rsidRPr="00BE7F62" w14:paraId="459FCE95" w14:textId="77777777" w:rsidTr="00B912B2">
        <w:tc>
          <w:tcPr>
            <w:tcW w:w="1702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4559AE" w14:textId="58852A43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TNF</w:t>
            </w:r>
          </w:p>
          <w:p w14:paraId="058E4E44" w14:textId="07B333AB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(pg/L)</w:t>
            </w:r>
            <w:r w:rsidRPr="00BE7F62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5D4951" w14:textId="77F55084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1683">
              <w:rPr>
                <w:rFonts w:cstheme="minorHAnsi"/>
                <w:sz w:val="16"/>
                <w:szCs w:val="16"/>
              </w:rPr>
              <w:t>Baseline TNF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D26E41" w14:textId="0016B0E6" w:rsidR="00F31683" w:rsidRPr="00BE7F62" w:rsidRDefault="00B912B2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DCBEE8" w14:textId="21DAAA25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-0.19, 0.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949789" w14:textId="489A870B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0.26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13DF512" w14:textId="0D5426F0" w:rsidR="00F31683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0EF8271" w14:textId="0111C885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44, 0.89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458620A9" w14:textId="09C084D4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9</w:t>
            </w:r>
          </w:p>
        </w:tc>
      </w:tr>
      <w:tr w:rsidR="00F31683" w14:paraId="617BB004" w14:textId="77777777" w:rsidTr="00B912B2"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50625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896F05" w14:textId="4BBC91DE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1683"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74C16C" w14:textId="3C8D5949" w:rsidR="00F31683" w:rsidRPr="00BE7F62" w:rsidRDefault="00B912B2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2D2554" w14:textId="63C6D575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3.46</w:t>
            </w:r>
            <w:r w:rsidRPr="00BE7F62">
              <w:rPr>
                <w:rFonts w:cstheme="minorHAnsi"/>
                <w:sz w:val="16"/>
                <w:szCs w:val="16"/>
              </w:rPr>
              <w:t>, 7.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FDB9DD" w14:textId="2D75C0AD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FFA95B" w14:textId="797C1F20" w:rsidR="00F31683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0C354" w14:textId="74814711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5.37, 9.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66D055E2" w14:textId="293769B0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0</w:t>
            </w:r>
          </w:p>
        </w:tc>
      </w:tr>
      <w:tr w:rsidR="00F31683" w:rsidRPr="00E15389" w14:paraId="5DA2247D" w14:textId="77777777" w:rsidTr="00B912B2">
        <w:tc>
          <w:tcPr>
            <w:tcW w:w="1702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1C7F63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FF56C" w14:textId="1C34C51F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31683">
              <w:rPr>
                <w:rFonts w:cstheme="minorHAnsi"/>
                <w:sz w:val="16"/>
                <w:szCs w:val="16"/>
                <w:lang w:val="en-US"/>
              </w:rPr>
              <w:t>Interaction ter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6FEC3" w14:textId="37536FA6" w:rsidR="00F31683" w:rsidRPr="00CA5D62" w:rsidRDefault="00B912B2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8401B" w14:textId="77777777" w:rsidR="00F31683" w:rsidRPr="00CA5D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5D62">
              <w:rPr>
                <w:rFonts w:cstheme="minorHAnsi"/>
                <w:sz w:val="16"/>
                <w:szCs w:val="16"/>
              </w:rPr>
              <w:t>-0.73, 0.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0074E" w14:textId="77777777" w:rsidR="00F31683" w:rsidRPr="00CA5D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5D62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8441A" w14:textId="1EE23BEA" w:rsidR="00F31683" w:rsidRPr="00CA5D62" w:rsidRDefault="00B912B2" w:rsidP="00B912B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97ED3" w14:textId="62E5CB13" w:rsidR="00F31683" w:rsidRPr="00CA5D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93, 0.8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354F75B" w14:textId="43C20995" w:rsidR="00F31683" w:rsidRPr="00CA5D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3</w:t>
            </w:r>
          </w:p>
        </w:tc>
      </w:tr>
      <w:tr w:rsidR="00F31683" w:rsidRPr="00A94CF1" w14:paraId="270B9702" w14:textId="77777777" w:rsidTr="00B912B2">
        <w:tc>
          <w:tcPr>
            <w:tcW w:w="1702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5CC6BA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TNF</w:t>
            </w:r>
          </w:p>
          <w:p w14:paraId="47247F21" w14:textId="2743C833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(pg/L)</w:t>
            </w:r>
            <w:r w:rsidRPr="00BE7F62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E2DE3E3" w14:textId="2F7AF713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1683">
              <w:rPr>
                <w:rFonts w:cstheme="minorHAnsi"/>
                <w:sz w:val="16"/>
                <w:szCs w:val="16"/>
              </w:rPr>
              <w:t>Baseline TNF</w:t>
            </w:r>
          </w:p>
        </w:tc>
        <w:tc>
          <w:tcPr>
            <w:tcW w:w="113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18C5F92" w14:textId="4CB786E7" w:rsidR="00F31683" w:rsidRPr="00BE7F62" w:rsidRDefault="00B912B2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13B314B" w14:textId="71D7259F" w:rsidR="00F31683" w:rsidRPr="00BE7F62" w:rsidRDefault="00F31683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-0.10, 0.54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6DEC822" w14:textId="65CB390C" w:rsidR="00F31683" w:rsidRPr="00BE7F62" w:rsidRDefault="00F31683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B7BCF5" w14:textId="62C3B582" w:rsidR="00F31683" w:rsidRPr="00CA5D62" w:rsidRDefault="00B912B2" w:rsidP="00B912B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FD8D221" w14:textId="0E24D2D8" w:rsidR="00F31683" w:rsidRPr="00CA5D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3, 0.64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5BB0C1E7" w14:textId="796A69F1" w:rsidR="00F31683" w:rsidRPr="00CA5D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5</w:t>
            </w:r>
          </w:p>
        </w:tc>
      </w:tr>
      <w:tr w:rsidR="00F31683" w:rsidRPr="00A94CF1" w14:paraId="78EE71FB" w14:textId="77777777" w:rsidTr="00B912B2"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7AA58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EF312" w14:textId="1DDF3BCF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1683"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D22E" w14:textId="6E77CA24" w:rsidR="00F31683" w:rsidRPr="00BE7F62" w:rsidRDefault="00B912B2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F03FB" w14:textId="1DE54932" w:rsidR="00F31683" w:rsidRPr="00BE7F62" w:rsidRDefault="00F31683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-0.59, 3.3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882C9" w14:textId="0035BC30" w:rsidR="00F31683" w:rsidRPr="00BE7F62" w:rsidRDefault="00F31683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A09AC" w14:textId="10754307" w:rsidR="00F31683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5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1B777" w14:textId="3AC99532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95, 4.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21E2141" w14:textId="74946FEF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2</w:t>
            </w:r>
          </w:p>
        </w:tc>
      </w:tr>
      <w:tr w:rsidR="0048646A" w:rsidRPr="00BE7F62" w14:paraId="63C29A0F" w14:textId="77777777" w:rsidTr="00B912B2">
        <w:tc>
          <w:tcPr>
            <w:tcW w:w="1702" w:type="dxa"/>
            <w:vMerge w:val="restart"/>
            <w:tcBorders>
              <w:right w:val="single" w:sz="4" w:space="0" w:color="auto"/>
            </w:tcBorders>
            <w:vAlign w:val="center"/>
          </w:tcPr>
          <w:p w14:paraId="40055BF7" w14:textId="77777777" w:rsidR="0048646A" w:rsidRPr="00BE7F62" w:rsidRDefault="0048646A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sTNFR1</w:t>
            </w:r>
          </w:p>
          <w:p w14:paraId="736786AD" w14:textId="28A5FB55" w:rsidR="0048646A" w:rsidRPr="00BE7F62" w:rsidRDefault="0048646A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(n</w:t>
            </w:r>
            <w:r w:rsidRPr="00BE7F62">
              <w:rPr>
                <w:rFonts w:cstheme="minorHAnsi"/>
                <w:sz w:val="16"/>
                <w:szCs w:val="16"/>
              </w:rPr>
              <w:t>g/mL)</w:t>
            </w:r>
            <w:r w:rsidRPr="00BE7F62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A697E7" w14:textId="18063863" w:rsidR="0048646A" w:rsidRPr="00F31683" w:rsidRDefault="0048646A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1683">
              <w:rPr>
                <w:rFonts w:cstheme="minorHAnsi"/>
                <w:sz w:val="16"/>
                <w:szCs w:val="16"/>
              </w:rPr>
              <w:t>Baseline sTNFR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1E58E7" w14:textId="53E654C1" w:rsidR="0048646A" w:rsidRPr="00BE7F62" w:rsidRDefault="00B912B2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45638A" w14:textId="5E9412FF" w:rsidR="0048646A" w:rsidRPr="00BE7F62" w:rsidRDefault="0048646A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-2.59, 2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08AC3A" w14:textId="71A9B97E" w:rsidR="0048646A" w:rsidRPr="00BE7F62" w:rsidRDefault="0048646A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0.90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2C41A18" w14:textId="59D23ECC" w:rsidR="0048646A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.36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829C936" w14:textId="455AE6B4" w:rsidR="0048646A" w:rsidRPr="00BE7F62" w:rsidRDefault="0048646A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5.12, 2.40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6618E2D3" w14:textId="697B8F47" w:rsidR="0048646A" w:rsidRPr="00BE7F62" w:rsidRDefault="0048646A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7</w:t>
            </w:r>
          </w:p>
        </w:tc>
      </w:tr>
      <w:tr w:rsidR="0048646A" w:rsidRPr="00BE7F62" w14:paraId="48BC5837" w14:textId="77777777" w:rsidTr="00B912B2">
        <w:trPr>
          <w:trHeight w:val="122"/>
        </w:trPr>
        <w:tc>
          <w:tcPr>
            <w:tcW w:w="1702" w:type="dxa"/>
            <w:vMerge/>
            <w:tcBorders>
              <w:right w:val="single" w:sz="4" w:space="0" w:color="auto"/>
            </w:tcBorders>
            <w:vAlign w:val="center"/>
          </w:tcPr>
          <w:p w14:paraId="3B9D1062" w14:textId="306C2648" w:rsidR="0048646A" w:rsidRPr="00BE7F62" w:rsidRDefault="0048646A" w:rsidP="00F3168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A5EC3" w14:textId="41ADECAE" w:rsidR="0048646A" w:rsidRPr="00F31683" w:rsidRDefault="0048646A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1683"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22C8A" w14:textId="26E1B370" w:rsidR="0048646A" w:rsidRPr="00BE7F62" w:rsidRDefault="00B912B2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391D5" w14:textId="6F2443ED" w:rsidR="0048646A" w:rsidRPr="00BE7F62" w:rsidRDefault="0048646A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-4.41, 8.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E8134" w14:textId="5D4ECD10" w:rsidR="0048646A" w:rsidRPr="00BE7F62" w:rsidRDefault="0048646A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F8627" w14:textId="7790EF59" w:rsidR="0048646A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.1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4A4CFA" w14:textId="7F0EA83F" w:rsidR="0048646A" w:rsidRPr="00BE7F62" w:rsidRDefault="0048646A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0.43, 8.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2377DF40" w14:textId="089899D0" w:rsidR="0048646A" w:rsidRPr="00BE7F62" w:rsidRDefault="0048646A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1</w:t>
            </w:r>
          </w:p>
        </w:tc>
      </w:tr>
      <w:tr w:rsidR="0048646A" w:rsidRPr="00BE7F62" w14:paraId="23FD4B36" w14:textId="77777777" w:rsidTr="00B912B2">
        <w:trPr>
          <w:trHeight w:val="196"/>
        </w:trPr>
        <w:tc>
          <w:tcPr>
            <w:tcW w:w="170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911822" w14:textId="77777777" w:rsidR="0048646A" w:rsidRPr="00BE7F62" w:rsidRDefault="0048646A" w:rsidP="00F3168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7CE9B" w14:textId="485DAA53" w:rsidR="0048646A" w:rsidRPr="00F31683" w:rsidRDefault="0048646A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31683">
              <w:rPr>
                <w:rFonts w:cstheme="minorHAnsi"/>
                <w:sz w:val="16"/>
                <w:szCs w:val="16"/>
                <w:lang w:val="en-US"/>
              </w:rPr>
              <w:t>Interaction ter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DECB1" w14:textId="10219072" w:rsidR="0048646A" w:rsidRPr="00BE7F62" w:rsidRDefault="00B912B2" w:rsidP="0048646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E4114" w14:textId="1C258F79" w:rsidR="0048646A" w:rsidRPr="00BE7F62" w:rsidRDefault="0048646A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-4.10, 3.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382FF" w14:textId="67FDCBA7" w:rsidR="0048646A" w:rsidRPr="00BE7F62" w:rsidRDefault="0048646A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0.7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5253D" w14:textId="45A2E01C" w:rsidR="0048646A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6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25C45" w14:textId="35E5F53E" w:rsidR="0048646A" w:rsidRPr="00BE7F62" w:rsidRDefault="0048646A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.58, 6.9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4EA8501" w14:textId="7F92D08A" w:rsidR="0048646A" w:rsidRPr="00BE7F62" w:rsidRDefault="0048646A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52</w:t>
            </w:r>
          </w:p>
        </w:tc>
      </w:tr>
      <w:tr w:rsidR="00F31683" w:rsidRPr="00BE7F62" w14:paraId="6170FF7A" w14:textId="77777777" w:rsidTr="00B912B2">
        <w:tc>
          <w:tcPr>
            <w:tcW w:w="1702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099FC5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sTNFR1</w:t>
            </w:r>
          </w:p>
          <w:p w14:paraId="473B13E9" w14:textId="7243028F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(n</w:t>
            </w:r>
            <w:r w:rsidRPr="00BE7F62">
              <w:rPr>
                <w:rFonts w:cstheme="minorHAnsi"/>
                <w:sz w:val="16"/>
                <w:szCs w:val="16"/>
              </w:rPr>
              <w:t>g/mL)</w:t>
            </w:r>
            <w:r w:rsidRPr="00BE7F62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779B73" w14:textId="4C5C0732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1683">
              <w:rPr>
                <w:rFonts w:cstheme="minorHAnsi"/>
                <w:sz w:val="16"/>
                <w:szCs w:val="16"/>
              </w:rPr>
              <w:t>Baseline sTNFR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936165" w14:textId="6093241C" w:rsidR="00F31683" w:rsidRPr="00BE7F62" w:rsidRDefault="00B912B2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0C38A1" w14:textId="42FEF953" w:rsidR="00F31683" w:rsidRPr="00BE7F62" w:rsidRDefault="00F31683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-2.16, 1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E569A0" w14:textId="4AAFCD27" w:rsidR="00F31683" w:rsidRPr="00BE7F62" w:rsidRDefault="00F31683" w:rsidP="00F3168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122A1E" w14:textId="3AA22308" w:rsidR="00F31683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E698A3" w14:textId="10A397B1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.00, 1.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37A99F5" w14:textId="3D6EDB3B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0</w:t>
            </w:r>
          </w:p>
        </w:tc>
      </w:tr>
      <w:tr w:rsidR="00F31683" w:rsidRPr="00BE7F62" w14:paraId="41CB85A0" w14:textId="77777777" w:rsidTr="00B912B2">
        <w:tc>
          <w:tcPr>
            <w:tcW w:w="1702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05E35B" w14:textId="47B49473" w:rsidR="00F31683" w:rsidRPr="00875C2B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FF373" w14:textId="018CE93A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31683"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B5100" w14:textId="3089B20A" w:rsidR="00F31683" w:rsidRPr="00875C2B" w:rsidRDefault="00B912B2" w:rsidP="00F31683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F5F1D" w14:textId="5B839CE2" w:rsidR="00F31683" w:rsidRPr="00875C2B" w:rsidRDefault="00F31683" w:rsidP="00F31683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75C2B">
              <w:rPr>
                <w:rFonts w:cstheme="minorHAnsi"/>
                <w:sz w:val="16"/>
                <w:szCs w:val="16"/>
                <w:lang w:val="en-US"/>
              </w:rPr>
              <w:t>-0.66, 3.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0CDE0" w14:textId="63266ECE" w:rsidR="00F31683" w:rsidRPr="00875C2B" w:rsidRDefault="00F31683" w:rsidP="00F31683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75C2B">
              <w:rPr>
                <w:rFonts w:cstheme="min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6EB42" w14:textId="69FF7AC6" w:rsidR="00F31683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7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C1793" w14:textId="670B03B9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83, 4.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47118A7" w14:textId="576F3E1C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8</w:t>
            </w:r>
          </w:p>
        </w:tc>
      </w:tr>
      <w:tr w:rsidR="00F31683" w:rsidRPr="00BE7F62" w14:paraId="7C569491" w14:textId="77777777" w:rsidTr="00B912B2">
        <w:tc>
          <w:tcPr>
            <w:tcW w:w="1702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60DE93" w14:textId="0FC6186B" w:rsidR="00F31683" w:rsidRPr="00875C2B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75C2B">
              <w:rPr>
                <w:rFonts w:cstheme="minorHAnsi"/>
                <w:sz w:val="16"/>
                <w:szCs w:val="16"/>
                <w:lang w:val="en-US"/>
              </w:rPr>
              <w:t>IL-6</w:t>
            </w:r>
          </w:p>
          <w:p w14:paraId="214796E7" w14:textId="64134EFF" w:rsidR="00F31683" w:rsidRPr="00875C2B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75C2B">
              <w:rPr>
                <w:rFonts w:cstheme="minorHAnsi"/>
                <w:sz w:val="16"/>
                <w:szCs w:val="16"/>
                <w:lang w:val="en-US"/>
              </w:rPr>
              <w:t>(pg/mL)</w:t>
            </w:r>
            <w:r w:rsidRPr="00875C2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74EC2A" w14:textId="26D77EF4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31683">
              <w:rPr>
                <w:rFonts w:cstheme="minorHAnsi"/>
                <w:sz w:val="16"/>
                <w:szCs w:val="16"/>
              </w:rPr>
              <w:t>Baseline IL-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94F5B3" w14:textId="0B0799A3" w:rsidR="00F31683" w:rsidRPr="00875C2B" w:rsidRDefault="00B912B2" w:rsidP="00F31683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A2CA30" w14:textId="4074696B" w:rsidR="00F31683" w:rsidRPr="00875C2B" w:rsidRDefault="00F31683" w:rsidP="00F31683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75C2B">
              <w:rPr>
                <w:rFonts w:cstheme="minorHAnsi"/>
                <w:b/>
                <w:sz w:val="16"/>
                <w:szCs w:val="16"/>
                <w:lang w:val="en-US"/>
              </w:rPr>
              <w:t>0.16, 1.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337E6F" w14:textId="5496E47C" w:rsidR="00F31683" w:rsidRPr="00875C2B" w:rsidRDefault="00F31683" w:rsidP="00F31683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75C2B">
              <w:rPr>
                <w:rFonts w:cstheme="minorHAnsi"/>
                <w:b/>
                <w:sz w:val="16"/>
                <w:szCs w:val="16"/>
                <w:lang w:val="en-US"/>
              </w:rPr>
              <w:t>0.0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ED53D1" w14:textId="56EBF6E1" w:rsidR="00F31683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B5681E" w14:textId="68B0AC36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10, 2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0D87D95" w14:textId="0662F2A6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7</w:t>
            </w:r>
          </w:p>
        </w:tc>
      </w:tr>
      <w:tr w:rsidR="00F31683" w:rsidRPr="00FD2AA9" w14:paraId="28780006" w14:textId="77777777" w:rsidTr="00B912B2"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E7DE8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0F13E" w14:textId="342E194A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31683"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B3A7B3" w14:textId="478C0F15" w:rsidR="00F31683" w:rsidRPr="00BE7F62" w:rsidRDefault="00B912B2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.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353F24" w14:textId="77C9CE80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-0.59, 7.3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C41C00" w14:textId="5E82367D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F425B" w14:textId="5A488DA1" w:rsidR="00F31683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6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15721" w14:textId="2267DD4C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.44, 7.6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6472F042" w14:textId="0332FF26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0</w:t>
            </w:r>
          </w:p>
        </w:tc>
      </w:tr>
      <w:tr w:rsidR="00F31683" w:rsidRPr="00E15389" w14:paraId="4F8E32BC" w14:textId="77777777" w:rsidTr="00B912B2">
        <w:tc>
          <w:tcPr>
            <w:tcW w:w="1702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A5BD2C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71667" w14:textId="6D924F35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31683">
              <w:rPr>
                <w:rFonts w:cstheme="minorHAnsi"/>
                <w:sz w:val="16"/>
                <w:szCs w:val="16"/>
                <w:lang w:val="en-US"/>
              </w:rPr>
              <w:t>Interaction ter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349F4" w14:textId="1DAE9004" w:rsidR="00F31683" w:rsidRPr="00BE7F62" w:rsidRDefault="00B912B2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8FBFD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-1.90, 0.5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81DC2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DAB7C" w14:textId="70668732" w:rsidR="00F31683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3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86AF9" w14:textId="191643F9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.92, 1.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F0A7743" w14:textId="61FA1C5A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5</w:t>
            </w:r>
          </w:p>
        </w:tc>
      </w:tr>
      <w:tr w:rsidR="00F31683" w14:paraId="40765B7C" w14:textId="77777777" w:rsidTr="00B912B2">
        <w:tc>
          <w:tcPr>
            <w:tcW w:w="1702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598B77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</w:rPr>
              <w:t>IL-6</w:t>
            </w:r>
          </w:p>
          <w:p w14:paraId="5425B143" w14:textId="5E110EA0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sz w:val="16"/>
                <w:szCs w:val="16"/>
              </w:rPr>
              <w:t>(pg/mL)</w:t>
            </w:r>
            <w:r w:rsidRPr="00BE7F62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50E36B9" w14:textId="20F58F7B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1683">
              <w:rPr>
                <w:rFonts w:cstheme="minorHAnsi"/>
                <w:sz w:val="16"/>
                <w:szCs w:val="16"/>
              </w:rPr>
              <w:t>Baseline IL-6</w:t>
            </w:r>
          </w:p>
        </w:tc>
        <w:tc>
          <w:tcPr>
            <w:tcW w:w="113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D5639D0" w14:textId="18F3A22A" w:rsidR="00F31683" w:rsidRPr="00BE7F62" w:rsidRDefault="00B912B2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0.67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FF4BBE6" w14:textId="65749D69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b/>
                <w:sz w:val="16"/>
                <w:szCs w:val="16"/>
              </w:rPr>
              <w:t>0.06, 1.27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AD95080" w14:textId="45C7B1A4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b/>
                <w:sz w:val="16"/>
                <w:szCs w:val="16"/>
              </w:rPr>
              <w:t>0.031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61CEA1E" w14:textId="692EFCC0" w:rsidR="00F31683" w:rsidRPr="00646F82" w:rsidRDefault="00B912B2" w:rsidP="00B912B2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0.84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E4E6D18" w14:textId="66DA94B3" w:rsidR="00F31683" w:rsidRPr="00646F82" w:rsidRDefault="00F31683" w:rsidP="00F31683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46F82">
              <w:rPr>
                <w:rFonts w:cstheme="minorHAnsi"/>
                <w:b/>
                <w:sz w:val="16"/>
                <w:szCs w:val="16"/>
                <w:lang w:val="en-US"/>
              </w:rPr>
              <w:t>0.07, 1.61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2DF238B6" w14:textId="07CF0B00" w:rsidR="00F31683" w:rsidRPr="00646F82" w:rsidRDefault="00F31683" w:rsidP="00F31683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46F82">
              <w:rPr>
                <w:rFonts w:cstheme="minorHAnsi"/>
                <w:b/>
                <w:sz w:val="16"/>
                <w:szCs w:val="16"/>
                <w:lang w:val="en-US"/>
              </w:rPr>
              <w:t>0.03</w:t>
            </w:r>
          </w:p>
        </w:tc>
      </w:tr>
      <w:tr w:rsidR="00F31683" w14:paraId="52EFC6C9" w14:textId="77777777" w:rsidTr="00B912B2">
        <w:tc>
          <w:tcPr>
            <w:tcW w:w="1702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2D2118E1" w14:textId="77777777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429BB" w14:textId="078E1277" w:rsidR="00F31683" w:rsidRPr="00F31683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1683"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1DB67" w14:textId="14E1DAA3" w:rsidR="00F31683" w:rsidRPr="00BE7F62" w:rsidRDefault="00B912B2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ACA8D" w14:textId="4C716B82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-0.54, 3.3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92550" w14:textId="36363903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7F62">
              <w:rPr>
                <w:rFonts w:cstheme="minorHAns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56EA3" w14:textId="748C4C87" w:rsidR="00F31683" w:rsidRPr="00BE7F62" w:rsidRDefault="00B912B2" w:rsidP="00B912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6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2430D" w14:textId="2B5AA549" w:rsidR="00F31683" w:rsidRPr="00646F8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46F82">
              <w:rPr>
                <w:rFonts w:cstheme="minorHAnsi"/>
                <w:sz w:val="16"/>
                <w:szCs w:val="16"/>
                <w:lang w:val="en-US"/>
              </w:rPr>
              <w:t xml:space="preserve">-0.83, </w:t>
            </w:r>
            <w:r>
              <w:rPr>
                <w:rFonts w:cstheme="minorHAnsi"/>
                <w:sz w:val="16"/>
                <w:szCs w:val="16"/>
                <w:lang w:val="en-US"/>
              </w:rPr>
              <w:t>4.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EA960B4" w14:textId="4DE0B1B0" w:rsidR="00F31683" w:rsidRPr="00BE7F62" w:rsidRDefault="00F31683" w:rsidP="00F3168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9</w:t>
            </w:r>
          </w:p>
        </w:tc>
      </w:tr>
      <w:tr w:rsidR="00BA2DA0" w:rsidRPr="001316B1" w14:paraId="2E91407F" w14:textId="77777777" w:rsidTr="00F31683">
        <w:tc>
          <w:tcPr>
            <w:tcW w:w="9214" w:type="dxa"/>
            <w:gridSpan w:val="8"/>
            <w:tcBorders>
              <w:left w:val="nil"/>
              <w:bottom w:val="nil"/>
              <w:right w:val="nil"/>
            </w:tcBorders>
          </w:tcPr>
          <w:p w14:paraId="6F86D3AF" w14:textId="2D4149A4" w:rsidR="005817D1" w:rsidRPr="00F31683" w:rsidRDefault="00BA2DA0" w:rsidP="00BA2DA0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BE7F62">
              <w:rPr>
                <w:rFonts w:cstheme="minorHAnsi"/>
                <w:i/>
                <w:sz w:val="16"/>
                <w:szCs w:val="16"/>
                <w:lang w:val="en-US"/>
              </w:rPr>
              <w:t>Note. Estimate = Estimated coefficient; suPAR = Soluble urokinase plasminogen activator receptor; CRP = C-reactive protei</w:t>
            </w:r>
            <w:r w:rsidR="005817D1" w:rsidRPr="00BE7F62">
              <w:rPr>
                <w:rFonts w:cstheme="minorHAnsi"/>
                <w:i/>
                <w:sz w:val="16"/>
                <w:szCs w:val="16"/>
                <w:lang w:val="en-US"/>
              </w:rPr>
              <w:t>n</w:t>
            </w:r>
            <w:r w:rsidRPr="00BE7F62">
              <w:rPr>
                <w:rFonts w:cstheme="minorHAnsi"/>
                <w:i/>
                <w:sz w:val="16"/>
                <w:szCs w:val="16"/>
                <w:lang w:val="en-US"/>
              </w:rPr>
              <w:t>; TNF = Tumor necrosis factor</w:t>
            </w:r>
            <w:r w:rsidR="00050D9D" w:rsidRPr="00BE7F62">
              <w:rPr>
                <w:rFonts w:cstheme="minorHAnsi"/>
                <w:i/>
                <w:sz w:val="16"/>
                <w:szCs w:val="16"/>
                <w:lang w:val="en-US"/>
              </w:rPr>
              <w:t>; sTNFR1 = Soluble tumor necrosis factor receptor 1</w:t>
            </w:r>
            <w:r w:rsidRPr="00BE7F62">
              <w:rPr>
                <w:rFonts w:cstheme="minorHAnsi"/>
                <w:i/>
                <w:sz w:val="16"/>
                <w:szCs w:val="16"/>
                <w:lang w:val="en-US"/>
              </w:rPr>
              <w:t xml:space="preserve">; IL-6 = Interleukin 6. </w:t>
            </w:r>
            <w:r w:rsidR="00BE7F62" w:rsidRPr="00BE7F62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Bold </w:t>
            </w:r>
            <w:r w:rsidR="005817D1" w:rsidRPr="00BE7F62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text indicates </w:t>
            </w:r>
            <w:r w:rsidR="005817D1" w:rsidRPr="00F31683">
              <w:rPr>
                <w:rFonts w:cstheme="minorHAnsi"/>
                <w:b/>
                <w:i/>
                <w:sz w:val="16"/>
                <w:szCs w:val="16"/>
                <w:lang w:val="en-US"/>
              </w:rPr>
              <w:t>significance (p&lt;0.05)</w:t>
            </w:r>
          </w:p>
          <w:p w14:paraId="673AE18B" w14:textId="770DCFED" w:rsidR="009C5DBC" w:rsidRPr="00F31683" w:rsidRDefault="005817D1" w:rsidP="009C5DBC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F31683">
              <w:rPr>
                <w:rFonts w:cstheme="minorHAnsi"/>
                <w:i/>
                <w:sz w:val="16"/>
                <w:szCs w:val="16"/>
                <w:vertAlign w:val="superscript"/>
                <w:lang w:val="en-US"/>
              </w:rPr>
              <w:t>a</w:t>
            </w:r>
            <w:r w:rsidR="009C5DBC" w:rsidRPr="00F31683">
              <w:rPr>
                <w:rFonts w:cstheme="minorHAnsi"/>
                <w:i/>
                <w:sz w:val="16"/>
                <w:szCs w:val="16"/>
                <w:lang w:val="en-US"/>
              </w:rPr>
              <w:t xml:space="preserve">Model including baseline inflammatory marker, group </w:t>
            </w:r>
            <w:r w:rsidR="008774C1" w:rsidRPr="00F31683">
              <w:rPr>
                <w:rFonts w:cstheme="minorHAnsi"/>
                <w:i/>
                <w:sz w:val="16"/>
                <w:szCs w:val="16"/>
                <w:lang w:val="en-US"/>
              </w:rPr>
              <w:t>(</w:t>
            </w:r>
            <w:r w:rsidR="008774C1" w:rsidRPr="00F31683">
              <w:rPr>
                <w:rFonts w:cstheme="minorHAnsi"/>
                <w:sz w:val="16"/>
                <w:szCs w:val="16"/>
                <w:lang w:val="en-US"/>
              </w:rPr>
              <w:t>HIIT vs AVG</w:t>
            </w:r>
            <w:r w:rsidR="008774C1" w:rsidRPr="00F31683">
              <w:rPr>
                <w:rFonts w:cstheme="minorHAnsi"/>
                <w:i/>
                <w:sz w:val="16"/>
                <w:szCs w:val="16"/>
                <w:lang w:val="en-US"/>
              </w:rPr>
              <w:t xml:space="preserve">) </w:t>
            </w:r>
            <w:r w:rsidR="009C5DBC" w:rsidRPr="00F31683">
              <w:rPr>
                <w:rFonts w:cstheme="minorHAnsi"/>
                <w:i/>
                <w:sz w:val="16"/>
                <w:szCs w:val="16"/>
                <w:lang w:val="en-US"/>
              </w:rPr>
              <w:t xml:space="preserve">and </w:t>
            </w:r>
            <w:r w:rsidR="008774C1" w:rsidRPr="00F31683">
              <w:rPr>
                <w:rFonts w:cstheme="minorHAnsi"/>
                <w:i/>
                <w:sz w:val="16"/>
                <w:szCs w:val="16"/>
                <w:lang w:val="en-US"/>
              </w:rPr>
              <w:t xml:space="preserve">interaction term between the </w:t>
            </w:r>
            <w:r w:rsidR="009C5DBC" w:rsidRPr="00F31683">
              <w:rPr>
                <w:rFonts w:cstheme="minorHAnsi"/>
                <w:i/>
                <w:sz w:val="16"/>
                <w:szCs w:val="16"/>
                <w:lang w:val="en-US"/>
              </w:rPr>
              <w:t xml:space="preserve">baseline inflammatory marker </w:t>
            </w:r>
            <w:r w:rsidR="008774C1" w:rsidRPr="00F31683">
              <w:rPr>
                <w:rFonts w:cstheme="minorHAnsi"/>
                <w:i/>
                <w:sz w:val="16"/>
                <w:szCs w:val="16"/>
                <w:lang w:val="en-US"/>
              </w:rPr>
              <w:t>and group</w:t>
            </w:r>
            <w:r w:rsidR="009C5DBC" w:rsidRPr="00F31683">
              <w:rPr>
                <w:rFonts w:cstheme="minorHAnsi"/>
                <w:i/>
                <w:sz w:val="16"/>
                <w:szCs w:val="16"/>
                <w:lang w:val="en-US"/>
              </w:rPr>
              <w:t>.</w:t>
            </w:r>
          </w:p>
          <w:p w14:paraId="50DFA387" w14:textId="42165DE9" w:rsidR="005817D1" w:rsidRPr="00BE7F62" w:rsidRDefault="009C5DBC" w:rsidP="00F31683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F31683">
              <w:rPr>
                <w:rFonts w:cstheme="minorHAnsi"/>
                <w:i/>
                <w:sz w:val="16"/>
                <w:szCs w:val="16"/>
                <w:vertAlign w:val="superscript"/>
                <w:lang w:val="en-US"/>
              </w:rPr>
              <w:t>b</w:t>
            </w:r>
            <w:r w:rsidRPr="00F31683">
              <w:rPr>
                <w:rFonts w:cstheme="minorHAnsi"/>
                <w:i/>
                <w:sz w:val="16"/>
                <w:szCs w:val="16"/>
                <w:lang w:val="en-US"/>
              </w:rPr>
              <w:t xml:space="preserve">Model including </w:t>
            </w:r>
            <w:r w:rsidR="008774C1" w:rsidRPr="00F31683">
              <w:rPr>
                <w:rFonts w:cstheme="minorHAnsi"/>
                <w:i/>
                <w:sz w:val="16"/>
                <w:szCs w:val="16"/>
                <w:lang w:val="en-US"/>
              </w:rPr>
              <w:t>baseline inflammatory marker and group (</w:t>
            </w:r>
            <w:r w:rsidR="008774C1" w:rsidRPr="00F31683">
              <w:rPr>
                <w:rFonts w:cstheme="minorHAnsi"/>
                <w:sz w:val="16"/>
                <w:szCs w:val="16"/>
                <w:lang w:val="en-US"/>
              </w:rPr>
              <w:t>HIIT vs AVG</w:t>
            </w:r>
            <w:r w:rsidR="008774C1" w:rsidRPr="00F31683">
              <w:rPr>
                <w:rFonts w:cstheme="minorHAnsi"/>
                <w:i/>
                <w:sz w:val="16"/>
                <w:szCs w:val="16"/>
                <w:lang w:val="en-US"/>
              </w:rPr>
              <w:t>) only (i.e. no interaction term included)</w:t>
            </w:r>
            <w:r w:rsidR="00F31683" w:rsidRPr="00F31683">
              <w:rPr>
                <w:rFonts w:cstheme="minorHAnsi"/>
                <w:i/>
                <w:sz w:val="16"/>
                <w:szCs w:val="16"/>
                <w:lang w:val="en-US"/>
              </w:rPr>
              <w:t>.</w:t>
            </w:r>
            <w:r w:rsidR="00F31683" w:rsidRPr="00F31683" w:rsidDel="00F31683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1564026F" w14:textId="77777777" w:rsidR="00931011" w:rsidRPr="00E15389" w:rsidRDefault="00B912B2">
      <w:pPr>
        <w:rPr>
          <w:lang w:val="en-US"/>
        </w:rPr>
      </w:pPr>
      <w:bookmarkStart w:id="0" w:name="_GoBack"/>
      <w:bookmarkEnd w:id="0"/>
    </w:p>
    <w:sectPr w:rsidR="00931011" w:rsidRPr="00E153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CFBEFA" w14:textId="77777777" w:rsidR="005A4E69" w:rsidRDefault="005A4E69" w:rsidP="00FD2AA9">
      <w:pPr>
        <w:spacing w:after="0" w:line="240" w:lineRule="auto"/>
      </w:pPr>
      <w:r>
        <w:separator/>
      </w:r>
    </w:p>
  </w:endnote>
  <w:endnote w:type="continuationSeparator" w:id="0">
    <w:p w14:paraId="1BC9C46F" w14:textId="77777777" w:rsidR="005A4E69" w:rsidRDefault="005A4E69" w:rsidP="00FD2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8FE097" w14:textId="77777777" w:rsidR="005A4E69" w:rsidRDefault="005A4E69" w:rsidP="00FD2AA9">
      <w:pPr>
        <w:spacing w:after="0" w:line="240" w:lineRule="auto"/>
      </w:pPr>
      <w:r>
        <w:separator/>
      </w:r>
    </w:p>
  </w:footnote>
  <w:footnote w:type="continuationSeparator" w:id="0">
    <w:p w14:paraId="6580BBB7" w14:textId="77777777" w:rsidR="005A4E69" w:rsidRDefault="005A4E69" w:rsidP="00FD2A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0D3FBD"/>
    <w:multiLevelType w:val="hybridMultilevel"/>
    <w:tmpl w:val="10EA2954"/>
    <w:lvl w:ilvl="0" w:tplc="AAD6523A">
      <w:start w:val="1"/>
      <w:numFmt w:val="decimal"/>
      <w:lvlText w:val="%1)"/>
      <w:lvlJc w:val="left"/>
      <w:pPr>
        <w:ind w:left="720" w:hanging="360"/>
      </w:pPr>
      <w:rPr>
        <w:rFonts w:cstheme="minorHAnsi"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3906C0"/>
    <w:multiLevelType w:val="hybridMultilevel"/>
    <w:tmpl w:val="AC5CDAB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570D1F"/>
    <w:multiLevelType w:val="hybridMultilevel"/>
    <w:tmpl w:val="1AAE0322"/>
    <w:lvl w:ilvl="0" w:tplc="3FA6282A">
      <w:start w:val="1"/>
      <w:numFmt w:val="decimal"/>
      <w:lvlText w:val="%1)"/>
      <w:lvlJc w:val="left"/>
      <w:pPr>
        <w:ind w:left="720" w:hanging="360"/>
      </w:pPr>
      <w:rPr>
        <w:rFonts w:cstheme="minorHAnsi" w:hint="default"/>
        <w:sz w:val="1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6653F9"/>
    <w:multiLevelType w:val="hybridMultilevel"/>
    <w:tmpl w:val="9B627934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3A4"/>
    <w:rsid w:val="000372AF"/>
    <w:rsid w:val="00042F62"/>
    <w:rsid w:val="00050D9D"/>
    <w:rsid w:val="00084ABC"/>
    <w:rsid w:val="000A5CCF"/>
    <w:rsid w:val="001316B1"/>
    <w:rsid w:val="00183A66"/>
    <w:rsid w:val="00232A87"/>
    <w:rsid w:val="00282B53"/>
    <w:rsid w:val="00286DC2"/>
    <w:rsid w:val="002B21DB"/>
    <w:rsid w:val="003467A4"/>
    <w:rsid w:val="003E5CC7"/>
    <w:rsid w:val="0048646A"/>
    <w:rsid w:val="004D5FC2"/>
    <w:rsid w:val="005178DB"/>
    <w:rsid w:val="005817D1"/>
    <w:rsid w:val="005A4E69"/>
    <w:rsid w:val="005E0A4C"/>
    <w:rsid w:val="00616A2C"/>
    <w:rsid w:val="00646F82"/>
    <w:rsid w:val="006B1193"/>
    <w:rsid w:val="00735954"/>
    <w:rsid w:val="00776CD0"/>
    <w:rsid w:val="008465A1"/>
    <w:rsid w:val="00851474"/>
    <w:rsid w:val="00873C45"/>
    <w:rsid w:val="00875C2B"/>
    <w:rsid w:val="00876B56"/>
    <w:rsid w:val="008774C1"/>
    <w:rsid w:val="008A3F11"/>
    <w:rsid w:val="008C3D24"/>
    <w:rsid w:val="00903A3C"/>
    <w:rsid w:val="009503A4"/>
    <w:rsid w:val="009A2B78"/>
    <w:rsid w:val="009C5DBC"/>
    <w:rsid w:val="00A33C45"/>
    <w:rsid w:val="00A94CF1"/>
    <w:rsid w:val="00AF3368"/>
    <w:rsid w:val="00B912B2"/>
    <w:rsid w:val="00BA2DA0"/>
    <w:rsid w:val="00BB740D"/>
    <w:rsid w:val="00BC0993"/>
    <w:rsid w:val="00BE7F62"/>
    <w:rsid w:val="00C511D4"/>
    <w:rsid w:val="00C56A5F"/>
    <w:rsid w:val="00C71110"/>
    <w:rsid w:val="00CA5D62"/>
    <w:rsid w:val="00D259C6"/>
    <w:rsid w:val="00D3065B"/>
    <w:rsid w:val="00D36B12"/>
    <w:rsid w:val="00DB0573"/>
    <w:rsid w:val="00DD0C16"/>
    <w:rsid w:val="00E15389"/>
    <w:rsid w:val="00E5531B"/>
    <w:rsid w:val="00F31683"/>
    <w:rsid w:val="00FD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AEEF1"/>
  <w15:chartTrackingRefBased/>
  <w15:docId w15:val="{AFEDEF3F-EF1E-4144-8EF3-069BFC894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40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50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FD2AA9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FD2A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D2AA9"/>
  </w:style>
  <w:style w:type="paragraph" w:styleId="Bunntekst">
    <w:name w:val="footer"/>
    <w:basedOn w:val="Normal"/>
    <w:link w:val="BunntekstTegn"/>
    <w:uiPriority w:val="99"/>
    <w:unhideWhenUsed/>
    <w:rsid w:val="00FD2A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D2AA9"/>
  </w:style>
  <w:style w:type="character" w:styleId="Merknadsreferanse">
    <w:name w:val="annotation reference"/>
    <w:basedOn w:val="Standardskriftforavsnitt"/>
    <w:uiPriority w:val="99"/>
    <w:semiHidden/>
    <w:unhideWhenUsed/>
    <w:rsid w:val="00C511D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511D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511D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511D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511D4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51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511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00</Words>
  <Characters>2125</Characters>
  <Application>Microsoft Office Word</Application>
  <DocSecurity>0</DocSecurity>
  <Lines>17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Torgersen Bigseth</dc:creator>
  <cp:keywords/>
  <dc:description/>
  <cp:lastModifiedBy>Therese Torgersen Bigseth</cp:lastModifiedBy>
  <cp:revision>3</cp:revision>
  <dcterms:created xsi:type="dcterms:W3CDTF">2023-02-07T12:59:00Z</dcterms:created>
  <dcterms:modified xsi:type="dcterms:W3CDTF">2023-02-07T13:28:00Z</dcterms:modified>
</cp:coreProperties>
</file>